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8CF08" w14:textId="739D17E0" w:rsidR="00BB7660" w:rsidRDefault="009F147A"/>
    <w:p w14:paraId="6CA9DECA" w14:textId="286CF2F6" w:rsidR="00AB563C" w:rsidRDefault="00AB563C" w:rsidP="00AE7DA6">
      <w:pPr>
        <w:tabs>
          <w:tab w:val="left" w:pos="8265"/>
        </w:tabs>
      </w:pPr>
    </w:p>
    <w:p w14:paraId="3EBB5524" w14:textId="33BE1EF2" w:rsidR="00AB563C" w:rsidRDefault="00AB563C"/>
    <w:p w14:paraId="68187DC5" w14:textId="0E9DE302" w:rsidR="00AB563C" w:rsidRPr="00944C7B" w:rsidRDefault="00AB563C" w:rsidP="00AB563C">
      <w:pPr>
        <w:spacing w:before="80" w:after="4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t xml:space="preserve">         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Supplementary Table (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): Follow up data results of the studied DLBCL patients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7876992B" w14:textId="77777777" w:rsidR="00AB563C" w:rsidRDefault="00AB563C"/>
    <w:tbl>
      <w:tblPr>
        <w:tblStyle w:val="TableGrid"/>
        <w:tblW w:w="837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890"/>
        <w:gridCol w:w="1530"/>
        <w:gridCol w:w="1980"/>
      </w:tblGrid>
      <w:tr w:rsidR="00AB563C" w:rsidRPr="0045498D" w14:paraId="78810E45" w14:textId="77777777" w:rsidTr="00CF408F">
        <w:trPr>
          <w:trHeight w:val="20"/>
          <w:jc w:val="center"/>
        </w:trPr>
        <w:tc>
          <w:tcPr>
            <w:tcW w:w="4860" w:type="dxa"/>
            <w:gridSpan w:val="2"/>
          </w:tcPr>
          <w:p w14:paraId="78DEFE34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Follow up data</w:t>
            </w:r>
          </w:p>
        </w:tc>
        <w:tc>
          <w:tcPr>
            <w:tcW w:w="1530" w:type="dxa"/>
          </w:tcPr>
          <w:p w14:paraId="1DCB0D33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980" w:type="dxa"/>
          </w:tcPr>
          <w:p w14:paraId="11C61E32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</w:t>
            </w:r>
          </w:p>
        </w:tc>
      </w:tr>
      <w:tr w:rsidR="00AB563C" w:rsidRPr="0045498D" w14:paraId="1910ECBC" w14:textId="77777777" w:rsidTr="00CF408F">
        <w:trPr>
          <w:trHeight w:val="20"/>
          <w:jc w:val="center"/>
        </w:trPr>
        <w:tc>
          <w:tcPr>
            <w:tcW w:w="2970" w:type="dxa"/>
            <w:vMerge w:val="restart"/>
          </w:tcPr>
          <w:p w14:paraId="0A0D706B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890" w:type="dxa"/>
          </w:tcPr>
          <w:p w14:paraId="409E7C62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1B168855" w14:textId="7EF42DD9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="006824A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4A78D85B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7.5 %</w:t>
            </w:r>
          </w:p>
        </w:tc>
      </w:tr>
      <w:tr w:rsidR="00AB563C" w:rsidRPr="0045498D" w14:paraId="0CB11923" w14:textId="77777777" w:rsidTr="00CF408F">
        <w:trPr>
          <w:trHeight w:val="20"/>
          <w:jc w:val="center"/>
        </w:trPr>
        <w:tc>
          <w:tcPr>
            <w:tcW w:w="2970" w:type="dxa"/>
            <w:vMerge/>
          </w:tcPr>
          <w:p w14:paraId="39569B53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4A918D61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4CE98DFE" w14:textId="21B596D3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824A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36F91540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.5 %</w:t>
            </w:r>
          </w:p>
        </w:tc>
      </w:tr>
      <w:tr w:rsidR="00AB563C" w:rsidRPr="0045498D" w14:paraId="607BD596" w14:textId="77777777" w:rsidTr="00CF408F">
        <w:trPr>
          <w:trHeight w:val="20"/>
          <w:jc w:val="center"/>
        </w:trPr>
        <w:tc>
          <w:tcPr>
            <w:tcW w:w="2970" w:type="dxa"/>
            <w:vMerge w:val="restart"/>
          </w:tcPr>
          <w:p w14:paraId="011E01E0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hemotherapy outcome</w:t>
            </w:r>
          </w:p>
        </w:tc>
        <w:tc>
          <w:tcPr>
            <w:tcW w:w="1890" w:type="dxa"/>
          </w:tcPr>
          <w:p w14:paraId="773A9DA7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1530" w:type="dxa"/>
          </w:tcPr>
          <w:p w14:paraId="1EBF011D" w14:textId="55A23DE4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209A74B4" w14:textId="569C2448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39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824AD" w:rsidRPr="007A739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7A739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6824AD" w:rsidRPr="007A739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7A739D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</w:p>
        </w:tc>
      </w:tr>
      <w:tr w:rsidR="00AB563C" w:rsidRPr="0045498D" w14:paraId="436DD1A2" w14:textId="77777777" w:rsidTr="00CF408F">
        <w:trPr>
          <w:trHeight w:val="20"/>
          <w:jc w:val="center"/>
        </w:trPr>
        <w:tc>
          <w:tcPr>
            <w:tcW w:w="2970" w:type="dxa"/>
            <w:vMerge/>
          </w:tcPr>
          <w:p w14:paraId="09BDBE2D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4F35804A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Resistance</w:t>
            </w:r>
          </w:p>
        </w:tc>
        <w:tc>
          <w:tcPr>
            <w:tcW w:w="1530" w:type="dxa"/>
          </w:tcPr>
          <w:p w14:paraId="52877CB6" w14:textId="7ADE9B8A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E7DA6" w:rsidRP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32C82630" w14:textId="2F72F5C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39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6824AD" w:rsidRPr="007A739D">
              <w:rPr>
                <w:rFonts w:asciiTheme="majorBidi" w:hAnsiTheme="majorBidi" w:cstheme="majorBidi"/>
                <w:sz w:val="20"/>
                <w:szCs w:val="20"/>
              </w:rPr>
              <w:t>4.3</w:t>
            </w:r>
            <w:r w:rsidRPr="007A739D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</w:p>
        </w:tc>
      </w:tr>
      <w:tr w:rsidR="00AB563C" w:rsidRPr="0045498D" w14:paraId="52275705" w14:textId="77777777" w:rsidTr="00CF408F">
        <w:trPr>
          <w:trHeight w:val="20"/>
          <w:jc w:val="center"/>
        </w:trPr>
        <w:tc>
          <w:tcPr>
            <w:tcW w:w="2970" w:type="dxa"/>
            <w:vMerge/>
          </w:tcPr>
          <w:p w14:paraId="671017A7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685FC5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Partial remission</w:t>
            </w:r>
          </w:p>
        </w:tc>
        <w:tc>
          <w:tcPr>
            <w:tcW w:w="1530" w:type="dxa"/>
          </w:tcPr>
          <w:p w14:paraId="122EFD4F" w14:textId="0A566F0B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2FB8732D" w14:textId="1621D342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39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824AD" w:rsidRPr="007A739D"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 w:rsidRPr="007A739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AB563C" w:rsidRPr="0045498D" w14:paraId="64CBD7A4" w14:textId="77777777" w:rsidTr="00CF408F">
        <w:trPr>
          <w:trHeight w:val="20"/>
          <w:jc w:val="center"/>
        </w:trPr>
        <w:tc>
          <w:tcPr>
            <w:tcW w:w="2970" w:type="dxa"/>
            <w:vMerge/>
          </w:tcPr>
          <w:p w14:paraId="4A423435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D9A37A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Incomplete therapy</w:t>
            </w:r>
          </w:p>
        </w:tc>
        <w:tc>
          <w:tcPr>
            <w:tcW w:w="1530" w:type="dxa"/>
          </w:tcPr>
          <w:p w14:paraId="00617171" w14:textId="391F5A9D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3549A1AA" w14:textId="13DED0A2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39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824AD" w:rsidRPr="007A739D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7A739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AB563C" w:rsidRPr="0045498D" w14:paraId="78AEF097" w14:textId="77777777" w:rsidTr="00CF408F">
        <w:trPr>
          <w:trHeight w:val="20"/>
          <w:jc w:val="center"/>
        </w:trPr>
        <w:tc>
          <w:tcPr>
            <w:tcW w:w="2970" w:type="dxa"/>
            <w:vMerge w:val="restart"/>
          </w:tcPr>
          <w:p w14:paraId="7B1C917B" w14:textId="048C7952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ecurrence</w:t>
            </w:r>
            <w:r w:rsidR="00A669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120612E6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0E0FB4BC" w14:textId="7F9A95CF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0B954619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9.4%</w:t>
            </w:r>
          </w:p>
        </w:tc>
      </w:tr>
      <w:tr w:rsidR="00AB563C" w:rsidRPr="0045498D" w14:paraId="79D8CB5E" w14:textId="77777777" w:rsidTr="00CF408F">
        <w:trPr>
          <w:trHeight w:val="20"/>
          <w:jc w:val="center"/>
        </w:trPr>
        <w:tc>
          <w:tcPr>
            <w:tcW w:w="2970" w:type="dxa"/>
            <w:vMerge/>
          </w:tcPr>
          <w:p w14:paraId="6A50C3F1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3779F4C1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5CAF61C9" w14:textId="42FA08D3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4F473569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0.6%</w:t>
            </w:r>
          </w:p>
        </w:tc>
      </w:tr>
      <w:tr w:rsidR="00AB563C" w:rsidRPr="0045498D" w14:paraId="31A5DA02" w14:textId="77777777" w:rsidTr="00CF408F">
        <w:trPr>
          <w:trHeight w:val="20"/>
          <w:jc w:val="center"/>
        </w:trPr>
        <w:tc>
          <w:tcPr>
            <w:tcW w:w="2970" w:type="dxa"/>
            <w:vMerge w:val="restart"/>
          </w:tcPr>
          <w:p w14:paraId="0CFEC745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gression</w:t>
            </w:r>
          </w:p>
        </w:tc>
        <w:tc>
          <w:tcPr>
            <w:tcW w:w="1890" w:type="dxa"/>
          </w:tcPr>
          <w:p w14:paraId="252F47C2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21E09EF7" w14:textId="267C341E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413F3A21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8.3%</w:t>
            </w:r>
          </w:p>
        </w:tc>
      </w:tr>
      <w:tr w:rsidR="00AB563C" w:rsidRPr="0045498D" w14:paraId="508D8DEA" w14:textId="77777777" w:rsidTr="00CF408F">
        <w:trPr>
          <w:trHeight w:val="20"/>
          <w:jc w:val="center"/>
        </w:trPr>
        <w:tc>
          <w:tcPr>
            <w:tcW w:w="2970" w:type="dxa"/>
            <w:vMerge/>
          </w:tcPr>
          <w:p w14:paraId="42A94649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FA23E6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1403667" w14:textId="00D68B3E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AE7DA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1773CD09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1.7%</w:t>
            </w:r>
          </w:p>
        </w:tc>
      </w:tr>
      <w:tr w:rsidR="00AB563C" w:rsidRPr="0045498D" w14:paraId="540CD2DF" w14:textId="77777777" w:rsidTr="00CF408F">
        <w:trPr>
          <w:trHeight w:val="20"/>
          <w:jc w:val="center"/>
        </w:trPr>
        <w:tc>
          <w:tcPr>
            <w:tcW w:w="2970" w:type="dxa"/>
          </w:tcPr>
          <w:p w14:paraId="618A1F76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dian follow up/month </w:t>
            </w:r>
          </w:p>
        </w:tc>
        <w:tc>
          <w:tcPr>
            <w:tcW w:w="1890" w:type="dxa"/>
          </w:tcPr>
          <w:p w14:paraId="0AE5E51C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.1 (0.1-24.1)</w:t>
            </w:r>
          </w:p>
        </w:tc>
        <w:tc>
          <w:tcPr>
            <w:tcW w:w="1530" w:type="dxa"/>
          </w:tcPr>
          <w:p w14:paraId="30932496" w14:textId="22C132DF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="00682B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17EF57ED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0 %</w:t>
            </w:r>
          </w:p>
        </w:tc>
      </w:tr>
      <w:tr w:rsidR="00AB563C" w:rsidRPr="0045498D" w14:paraId="2C61E6CC" w14:textId="77777777" w:rsidTr="00CF408F">
        <w:trPr>
          <w:trHeight w:val="20"/>
          <w:jc w:val="center"/>
        </w:trPr>
        <w:tc>
          <w:tcPr>
            <w:tcW w:w="2970" w:type="dxa"/>
          </w:tcPr>
          <w:p w14:paraId="0B02A28F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dian DFS/ month </w:t>
            </w:r>
          </w:p>
        </w:tc>
        <w:tc>
          <w:tcPr>
            <w:tcW w:w="1890" w:type="dxa"/>
          </w:tcPr>
          <w:p w14:paraId="7F2310DA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 (2- 22),</w:t>
            </w:r>
          </w:p>
        </w:tc>
        <w:tc>
          <w:tcPr>
            <w:tcW w:w="1530" w:type="dxa"/>
          </w:tcPr>
          <w:p w14:paraId="7F4A7147" w14:textId="29396814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="00682B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65E8BB2F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AB563C" w:rsidRPr="0045498D" w14:paraId="0342D911" w14:textId="77777777" w:rsidTr="00CF408F">
        <w:trPr>
          <w:trHeight w:val="20"/>
          <w:jc w:val="center"/>
        </w:trPr>
        <w:tc>
          <w:tcPr>
            <w:tcW w:w="2970" w:type="dxa"/>
          </w:tcPr>
          <w:p w14:paraId="42DFE917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PFS/month</w:t>
            </w:r>
          </w:p>
        </w:tc>
        <w:tc>
          <w:tcPr>
            <w:tcW w:w="1890" w:type="dxa"/>
          </w:tcPr>
          <w:p w14:paraId="22FDEE0D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 (1.1-20.27)</w:t>
            </w:r>
          </w:p>
        </w:tc>
        <w:tc>
          <w:tcPr>
            <w:tcW w:w="1530" w:type="dxa"/>
          </w:tcPr>
          <w:p w14:paraId="02A22246" w14:textId="06229798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="00682B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210977BA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AB563C" w:rsidRPr="0045498D" w14:paraId="4DB93413" w14:textId="77777777" w:rsidTr="00CF408F">
        <w:trPr>
          <w:trHeight w:val="20"/>
          <w:jc w:val="center"/>
        </w:trPr>
        <w:tc>
          <w:tcPr>
            <w:tcW w:w="2970" w:type="dxa"/>
          </w:tcPr>
          <w:p w14:paraId="368E1806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OS/month</w:t>
            </w:r>
          </w:p>
        </w:tc>
        <w:tc>
          <w:tcPr>
            <w:tcW w:w="1890" w:type="dxa"/>
          </w:tcPr>
          <w:p w14:paraId="043C7687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 (0.06- 24.4).</w:t>
            </w:r>
          </w:p>
        </w:tc>
        <w:tc>
          <w:tcPr>
            <w:tcW w:w="1530" w:type="dxa"/>
          </w:tcPr>
          <w:p w14:paraId="1E9BC315" w14:textId="06E5CE22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="00682B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5897AC48" w14:textId="77777777" w:rsidR="00AB563C" w:rsidRPr="0045498D" w:rsidRDefault="00AB563C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</w:tbl>
    <w:p w14:paraId="1FB5EDBA" w14:textId="26AB2C91" w:rsidR="00AB563C" w:rsidRDefault="001A388E">
      <w:r>
        <w:t xml:space="preserve">        </w:t>
      </w:r>
    </w:p>
    <w:p w14:paraId="0FD97013" w14:textId="340F422E" w:rsidR="001A388E" w:rsidRDefault="001A388E">
      <w:r w:rsidRPr="007A739D">
        <w:t>Diffuse Large B Cell Lymphoma (DLBCL), Disease Free Survival (DFS), Progression Free Survival (PFS), Overall Survival (OS).</w:t>
      </w:r>
      <w:r>
        <w:t xml:space="preserve"> </w:t>
      </w:r>
    </w:p>
    <w:sectPr w:rsidR="001A3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E2"/>
    <w:rsid w:val="001534A6"/>
    <w:rsid w:val="001977DD"/>
    <w:rsid w:val="001A388E"/>
    <w:rsid w:val="001A3E7F"/>
    <w:rsid w:val="0039723F"/>
    <w:rsid w:val="003C7703"/>
    <w:rsid w:val="006824AD"/>
    <w:rsid w:val="00682BD1"/>
    <w:rsid w:val="006F28ED"/>
    <w:rsid w:val="006F2EDC"/>
    <w:rsid w:val="00770C92"/>
    <w:rsid w:val="00782ACE"/>
    <w:rsid w:val="007A739D"/>
    <w:rsid w:val="007E4223"/>
    <w:rsid w:val="00900B01"/>
    <w:rsid w:val="009B61E2"/>
    <w:rsid w:val="009F147A"/>
    <w:rsid w:val="00A669C5"/>
    <w:rsid w:val="00AB563C"/>
    <w:rsid w:val="00AD0039"/>
    <w:rsid w:val="00AE7DA6"/>
    <w:rsid w:val="00B5440D"/>
    <w:rsid w:val="00BF2004"/>
    <w:rsid w:val="00FA134C"/>
    <w:rsid w:val="00FB3166"/>
    <w:rsid w:val="00FB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5375"/>
  <w15:chartTrackingRefBased/>
  <w15:docId w15:val="{E7BD6AD3-6F15-40B7-AE80-443F1811A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bayomi</dc:creator>
  <cp:keywords/>
  <dc:description/>
  <cp:lastModifiedBy>lenovo</cp:lastModifiedBy>
  <cp:revision>21</cp:revision>
  <dcterms:created xsi:type="dcterms:W3CDTF">2022-07-22T05:40:00Z</dcterms:created>
  <dcterms:modified xsi:type="dcterms:W3CDTF">2022-11-01T22:21:00Z</dcterms:modified>
</cp:coreProperties>
</file>